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2A: Information of SATé runs (20 iterations on desktops or 24 hours on a cluster) on the whole ITS sequences (partial LSU, ITS1, 5.8S, ITS2 and partial SSU-rDNA) from 300 taxa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430"/>
        <w:gridCol w:w="1710"/>
        <w:gridCol w:w="2026"/>
        <w:gridCol w:w="1772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Hlk150245158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Run #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utational sett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st score in likelihood (-ln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ration steps of the best scor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unning time (seconds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 with 1 CPU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8706.538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963.7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 with 1 CPU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7420.51070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115.4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with 2 CP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7021.34386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93.2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with 2 CP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7651.734835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44.8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with 4 CP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7213.406269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04.3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with 4 CP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6877.2200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36.0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with 8 CP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6192.03486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 out of 4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h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2B: Information of SATé runs (20 iterations on desktops or 24 hours on a cluster) on the anchored ITS sequences (ITS1, 16 bases anchor sequences, ITS2) from 297 taxa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430"/>
        <w:gridCol w:w="1710"/>
        <w:gridCol w:w="2026"/>
        <w:gridCol w:w="1772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 #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utational sett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st score in likelihood (-ln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ration steps of the best scor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unning time (seconds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 with 1 CPU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6924.229667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148.0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 with 1 CPU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7154.41647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18.0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 with 1 CPU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7250.812279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467.1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with 2 CP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6779.40262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15.3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with 4 CP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6769.62460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21.9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 with 4 CP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6675.38285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55.6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with 8CP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6348.10841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 out of 25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h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18:56:00Z</dcterms:created>
  <dc:creator>Jeff Townsend</dc:creator>
  <dc:description/>
  <cp:keywords/>
  <dc:language>en-US</dc:language>
  <cp:lastModifiedBy>Arale Norimaki</cp:lastModifiedBy>
  <dcterms:modified xsi:type="dcterms:W3CDTF">2011-03-28T15:36:00Z</dcterms:modified>
  <cp:revision>11</cp:revision>
  <dc:subject/>
  <dc:title>Supplemental table I: SATé alignment and tree estimation for the whole ITS (partial LSU, ITS1, 5</dc:title>
</cp:coreProperties>
</file>